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787" w:rsidRPr="0047703D" w:rsidRDefault="000B0787" w:rsidP="000B0787">
      <w:pPr>
        <w:spacing w:line="480" w:lineRule="auto"/>
        <w:jc w:val="both"/>
        <w:rPr>
          <w:color w:val="FF0000"/>
        </w:rPr>
      </w:pPr>
      <w:r w:rsidRPr="0047703D">
        <w:rPr>
          <w:b/>
          <w:bCs/>
          <w:color w:val="FF0000"/>
        </w:rPr>
        <w:t>Supplementary Fig. 1</w:t>
      </w:r>
      <w:r w:rsidRPr="0047703D">
        <w:rPr>
          <w:color w:val="FF0000"/>
        </w:rPr>
        <w:t xml:space="preserve"> Relationship between AI and SI for all patients when SI was additionally calculated assuming that SARA can range from </w:t>
      </w:r>
      <w:proofErr w:type="gramStart"/>
      <w:r w:rsidRPr="0047703D">
        <w:rPr>
          <w:color w:val="FF0000"/>
        </w:rPr>
        <w:t>0</w:t>
      </w:r>
      <w:proofErr w:type="gramEnd"/>
      <w:r w:rsidRPr="0047703D">
        <w:rPr>
          <w:color w:val="FF0000"/>
        </w:rPr>
        <w:t xml:space="preserve"> to 40.</w:t>
      </w:r>
    </w:p>
    <w:p w:rsidR="000B0787" w:rsidRDefault="000B0787" w:rsidP="000B0787">
      <w:pPr>
        <w:spacing w:line="480" w:lineRule="auto"/>
        <w:jc w:val="center"/>
        <w:rPr>
          <w:color w:val="000000"/>
        </w:rPr>
      </w:pPr>
      <w:r>
        <w:rPr>
          <w:noProof/>
        </w:rPr>
        <w:drawing>
          <wp:inline distT="0" distB="0" distL="0" distR="0" wp14:anchorId="1F3C6360" wp14:editId="6ABD1870">
            <wp:extent cx="3460115" cy="2597150"/>
            <wp:effectExtent l="0" t="0" r="698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115" cy="259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787" w:rsidRPr="0047703D" w:rsidRDefault="000B0787" w:rsidP="000B0787">
      <w:pPr>
        <w:spacing w:line="480" w:lineRule="auto"/>
        <w:jc w:val="both"/>
        <w:rPr>
          <w:color w:val="FF0000"/>
        </w:rPr>
      </w:pPr>
      <w:r w:rsidRPr="0047703D">
        <w:rPr>
          <w:color w:val="FF0000"/>
        </w:rPr>
        <w:t>Conventions are the same as those in Fig. 6A.</w:t>
      </w:r>
    </w:p>
    <w:p w:rsidR="000B0787" w:rsidRDefault="000B0787" w:rsidP="000B0787">
      <w:pPr>
        <w:spacing w:line="480" w:lineRule="auto"/>
        <w:jc w:val="both"/>
      </w:pPr>
    </w:p>
    <w:p w:rsidR="000B0787" w:rsidRDefault="000B0787" w:rsidP="000B0787">
      <w:pPr>
        <w:spacing w:line="480" w:lineRule="auto"/>
        <w:jc w:val="both"/>
      </w:pPr>
    </w:p>
    <w:p w:rsidR="000B0787" w:rsidRDefault="000B0787" w:rsidP="000B0787">
      <w:pPr>
        <w:spacing w:line="480" w:lineRule="auto"/>
        <w:jc w:val="both"/>
      </w:pPr>
    </w:p>
    <w:p w:rsidR="000B0787" w:rsidRDefault="000B0787" w:rsidP="000B0787">
      <w:pPr>
        <w:spacing w:line="480" w:lineRule="auto"/>
        <w:jc w:val="both"/>
      </w:pPr>
    </w:p>
    <w:p w:rsidR="000B0787" w:rsidRDefault="000B0787" w:rsidP="000B0787">
      <w:pPr>
        <w:spacing w:line="480" w:lineRule="auto"/>
        <w:jc w:val="both"/>
      </w:pPr>
    </w:p>
    <w:p w:rsidR="000B0787" w:rsidRDefault="000B0787" w:rsidP="000B0787">
      <w:pPr>
        <w:spacing w:line="480" w:lineRule="auto"/>
        <w:jc w:val="both"/>
      </w:pPr>
    </w:p>
    <w:p w:rsidR="000B0787" w:rsidRDefault="000B0787" w:rsidP="000B0787">
      <w:pPr>
        <w:spacing w:line="480" w:lineRule="auto"/>
        <w:jc w:val="both"/>
      </w:pPr>
    </w:p>
    <w:p w:rsidR="000B0787" w:rsidRDefault="000B0787" w:rsidP="000B0787">
      <w:pPr>
        <w:spacing w:line="480" w:lineRule="auto"/>
        <w:jc w:val="both"/>
      </w:pPr>
    </w:p>
    <w:p w:rsidR="000B0787" w:rsidRDefault="000B0787" w:rsidP="000B0787">
      <w:pPr>
        <w:spacing w:line="480" w:lineRule="auto"/>
        <w:jc w:val="both"/>
        <w:rPr>
          <w:color w:val="000000"/>
        </w:rPr>
      </w:pPr>
      <w:r>
        <w:t>.</w:t>
      </w:r>
    </w:p>
    <w:p w:rsidR="000B0787" w:rsidRDefault="000B0787" w:rsidP="000B0787">
      <w:pPr>
        <w:spacing w:line="480" w:lineRule="auto"/>
        <w:jc w:val="both"/>
        <w:rPr>
          <w:color w:val="000000"/>
        </w:rPr>
      </w:pPr>
      <w:r w:rsidRPr="000E1B7C">
        <w:rPr>
          <w:b/>
          <w:bCs/>
          <w:color w:val="000000"/>
        </w:rPr>
        <w:lastRenderedPageBreak/>
        <w:t>Supplementary</w:t>
      </w:r>
      <w:r>
        <w:rPr>
          <w:b/>
          <w:bCs/>
          <w:color w:val="000000"/>
        </w:rPr>
        <w:t xml:space="preserve"> Fig</w:t>
      </w:r>
      <w:r>
        <w:rPr>
          <w:rFonts w:hint="eastAsia"/>
          <w:b/>
          <w:bCs/>
          <w:color w:val="000000"/>
          <w:lang w:eastAsia="ja-JP"/>
        </w:rPr>
        <w:t>.</w:t>
      </w:r>
      <w:r>
        <w:rPr>
          <w:b/>
          <w:bCs/>
          <w:color w:val="000000"/>
          <w:lang w:eastAsia="ja-JP"/>
        </w:rPr>
        <w:t xml:space="preserve"> </w:t>
      </w:r>
      <w:r>
        <w:rPr>
          <w:b/>
          <w:bCs/>
          <w:color w:val="000000"/>
        </w:rPr>
        <w:t>2</w:t>
      </w:r>
      <w:r>
        <w:rPr>
          <w:color w:val="000000"/>
        </w:rPr>
        <w:t xml:space="preserve"> </w:t>
      </w:r>
      <w:r>
        <w:rPr>
          <w:bCs/>
          <w:color w:val="000000"/>
        </w:rPr>
        <w:t>Change rates</w:t>
      </w:r>
      <w:r>
        <w:rPr>
          <w:bCs/>
          <w:iCs/>
          <w:color w:val="000000"/>
        </w:rPr>
        <w:t xml:space="preserve"> of </w:t>
      </w:r>
      <w:r>
        <w:rPr>
          <w:bCs/>
          <w:i/>
          <w:iCs/>
          <w:color w:val="000000"/>
        </w:rPr>
        <w:t xml:space="preserve">AI </w:t>
      </w:r>
      <w:r>
        <w:rPr>
          <w:bCs/>
          <w:color w:val="000000"/>
        </w:rPr>
        <w:t xml:space="preserve">with variable </w:t>
      </w:r>
      <w:r>
        <w:rPr>
          <w:bCs/>
          <w:iCs/>
          <w:color w:val="000000"/>
        </w:rPr>
        <w:t>thresholds of SARA scores.</w:t>
      </w:r>
    </w:p>
    <w:p w:rsidR="000B0787" w:rsidRDefault="000B0787" w:rsidP="000B0787">
      <w:pPr>
        <w:spacing w:line="480" w:lineRule="auto"/>
        <w:jc w:val="both"/>
        <w:rPr>
          <w:b/>
          <w:noProof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735F7439" wp14:editId="2FFAB25B">
            <wp:extent cx="5397500" cy="3329940"/>
            <wp:effectExtent l="0" t="0" r="0" b="0"/>
            <wp:docPr id="9" name="図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787" w:rsidRDefault="000B0787" w:rsidP="000B0787">
      <w:pPr>
        <w:spacing w:line="480" w:lineRule="auto"/>
        <w:jc w:val="both"/>
        <w:rPr>
          <w:b/>
          <w:noProof/>
          <w:color w:val="000000"/>
        </w:rPr>
      </w:pPr>
    </w:p>
    <w:p w:rsidR="000B0787" w:rsidRDefault="000B0787" w:rsidP="000B07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color w:val="000000"/>
        </w:rPr>
      </w:pPr>
      <w:r>
        <w:rPr>
          <w:rFonts w:hint="eastAsia"/>
          <w:color w:val="000000"/>
        </w:rPr>
        <w:t xml:space="preserve">Change rates of </w:t>
      </w:r>
      <w:r>
        <w:rPr>
          <w:rFonts w:hint="eastAsia"/>
          <w:i/>
          <w:iCs/>
          <w:color w:val="000000"/>
        </w:rPr>
        <w:t>AI</w:t>
      </w:r>
      <w:r>
        <w:rPr>
          <w:rFonts w:hint="eastAsia"/>
          <w:color w:val="000000"/>
        </w:rPr>
        <w:t xml:space="preserve"> were dependent on the SARA scores in SCD patients.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Change rates of </w:t>
      </w:r>
      <w:r>
        <w:rPr>
          <w:rFonts w:hint="eastAsia"/>
          <w:i/>
          <w:iCs/>
          <w:color w:val="000000"/>
        </w:rPr>
        <w:t xml:space="preserve">AI </w:t>
      </w:r>
      <w:r>
        <w:rPr>
          <w:rFonts w:hint="eastAsia"/>
          <w:color w:val="000000"/>
        </w:rPr>
        <w:t xml:space="preserve">were compared </w:t>
      </w:r>
      <w:r>
        <w:rPr>
          <w:color w:val="000000"/>
        </w:rPr>
        <w:t>among</w:t>
      </w:r>
      <w:r>
        <w:rPr>
          <w:rFonts w:hint="eastAsia"/>
          <w:color w:val="000000"/>
        </w:rPr>
        <w:t xml:space="preserve"> 56 patients at the stage when their SARA scores were between 9 and 14. </w:t>
      </w:r>
      <w:r>
        <w:rPr>
          <w:color w:val="000000"/>
        </w:rPr>
        <w:t>T</w:t>
      </w:r>
      <w:r>
        <w:rPr>
          <w:rFonts w:hint="eastAsia"/>
          <w:color w:val="000000"/>
        </w:rPr>
        <w:t>he top of each graph</w:t>
      </w:r>
      <w:r>
        <w:rPr>
          <w:color w:val="000000"/>
        </w:rPr>
        <w:t xml:space="preserve"> shows</w:t>
      </w:r>
      <w:r>
        <w:rPr>
          <w:rFonts w:hint="eastAsia"/>
          <w:color w:val="000000"/>
        </w:rPr>
        <w:t xml:space="preserve"> the SARA score and the number of patients compared, a</w:t>
      </w:r>
      <w:r>
        <w:rPr>
          <w:color w:val="000000"/>
        </w:rPr>
        <w:t xml:space="preserve">nd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-values are shown from left to right. * </w:t>
      </w:r>
      <w:proofErr w:type="gramStart"/>
      <w:r>
        <w:rPr>
          <w:i/>
          <w:iCs/>
          <w:color w:val="000000"/>
        </w:rPr>
        <w:t>p</w:t>
      </w:r>
      <w:proofErr w:type="gramEnd"/>
      <w:r>
        <w:rPr>
          <w:color w:val="000000"/>
        </w:rPr>
        <w:t>&lt; 0.05 by t-test. Error bars represent SD.</w:t>
      </w:r>
    </w:p>
    <w:p w:rsidR="00623577" w:rsidRDefault="00623577">
      <w:bookmarkStart w:id="0" w:name="_GoBack"/>
      <w:bookmarkEnd w:id="0"/>
    </w:p>
    <w:sectPr w:rsidR="00623577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14AC" w:rsidRDefault="000B0787">
    <w:pPr>
      <w:pStyle w:val="Footer"/>
      <w:jc w:val="center"/>
    </w:pPr>
    <w:r>
      <w:fldChar w:fldCharType="begin"/>
    </w:r>
    <w:r>
      <w:instrText>PAGE   \* MERG</w:instrText>
    </w:r>
    <w:r>
      <w:instrText>EFORMAT</w:instrText>
    </w:r>
    <w:r>
      <w:fldChar w:fldCharType="separate"/>
    </w:r>
    <w:r w:rsidRPr="000B0787">
      <w:rPr>
        <w:noProof/>
        <w:lang w:val="ja-JP" w:eastAsia="ja-JP"/>
      </w:rPr>
      <w:t>2</w:t>
    </w:r>
    <w:r>
      <w:fldChar w:fldCharType="end"/>
    </w:r>
  </w:p>
  <w:p w:rsidR="005514AC" w:rsidRDefault="000B078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4D2E" w:rsidRDefault="000B07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787"/>
    <w:rsid w:val="00015417"/>
    <w:rsid w:val="00017D4F"/>
    <w:rsid w:val="000217EB"/>
    <w:rsid w:val="000218D3"/>
    <w:rsid w:val="00023012"/>
    <w:rsid w:val="00025935"/>
    <w:rsid w:val="00034D64"/>
    <w:rsid w:val="000353AE"/>
    <w:rsid w:val="00037858"/>
    <w:rsid w:val="000438BA"/>
    <w:rsid w:val="00051698"/>
    <w:rsid w:val="00054686"/>
    <w:rsid w:val="00061018"/>
    <w:rsid w:val="000623C6"/>
    <w:rsid w:val="00071A0B"/>
    <w:rsid w:val="000743D1"/>
    <w:rsid w:val="00080497"/>
    <w:rsid w:val="000844D5"/>
    <w:rsid w:val="00096023"/>
    <w:rsid w:val="000965E0"/>
    <w:rsid w:val="00096938"/>
    <w:rsid w:val="000A7433"/>
    <w:rsid w:val="000A7800"/>
    <w:rsid w:val="000B0787"/>
    <w:rsid w:val="000B1197"/>
    <w:rsid w:val="000B139C"/>
    <w:rsid w:val="000D6896"/>
    <w:rsid w:val="000D6C47"/>
    <w:rsid w:val="000E3D29"/>
    <w:rsid w:val="000E51AF"/>
    <w:rsid w:val="000E634B"/>
    <w:rsid w:val="000E797D"/>
    <w:rsid w:val="00101AC7"/>
    <w:rsid w:val="0011455C"/>
    <w:rsid w:val="00115616"/>
    <w:rsid w:val="00116E99"/>
    <w:rsid w:val="00121E92"/>
    <w:rsid w:val="001260D2"/>
    <w:rsid w:val="00133DF1"/>
    <w:rsid w:val="00136C40"/>
    <w:rsid w:val="00136E1B"/>
    <w:rsid w:val="00137D3B"/>
    <w:rsid w:val="00141ACA"/>
    <w:rsid w:val="0014552D"/>
    <w:rsid w:val="001540EA"/>
    <w:rsid w:val="0018257C"/>
    <w:rsid w:val="00191118"/>
    <w:rsid w:val="00193F22"/>
    <w:rsid w:val="001A1643"/>
    <w:rsid w:val="001B42BF"/>
    <w:rsid w:val="001C210B"/>
    <w:rsid w:val="001E49A6"/>
    <w:rsid w:val="001E64AB"/>
    <w:rsid w:val="001F004C"/>
    <w:rsid w:val="001F12AE"/>
    <w:rsid w:val="001F7CA2"/>
    <w:rsid w:val="00207E5D"/>
    <w:rsid w:val="00213037"/>
    <w:rsid w:val="00213488"/>
    <w:rsid w:val="00216B3A"/>
    <w:rsid w:val="0022069B"/>
    <w:rsid w:val="00222F52"/>
    <w:rsid w:val="00223BE5"/>
    <w:rsid w:val="00224F56"/>
    <w:rsid w:val="00230E24"/>
    <w:rsid w:val="0023264F"/>
    <w:rsid w:val="00244500"/>
    <w:rsid w:val="00251B04"/>
    <w:rsid w:val="0025645E"/>
    <w:rsid w:val="002717AB"/>
    <w:rsid w:val="002748D0"/>
    <w:rsid w:val="00282FE2"/>
    <w:rsid w:val="00284A7C"/>
    <w:rsid w:val="00291683"/>
    <w:rsid w:val="00292ABB"/>
    <w:rsid w:val="0029417A"/>
    <w:rsid w:val="002A0928"/>
    <w:rsid w:val="002A1562"/>
    <w:rsid w:val="002A7F2F"/>
    <w:rsid w:val="002B2635"/>
    <w:rsid w:val="002C0AF5"/>
    <w:rsid w:val="002C4AB7"/>
    <w:rsid w:val="002D334A"/>
    <w:rsid w:val="002D48EB"/>
    <w:rsid w:val="002E256E"/>
    <w:rsid w:val="002E54CD"/>
    <w:rsid w:val="002E6949"/>
    <w:rsid w:val="002E7A01"/>
    <w:rsid w:val="002F328E"/>
    <w:rsid w:val="0030335E"/>
    <w:rsid w:val="00306296"/>
    <w:rsid w:val="0031095E"/>
    <w:rsid w:val="00314858"/>
    <w:rsid w:val="0031520A"/>
    <w:rsid w:val="00325E61"/>
    <w:rsid w:val="00326C1D"/>
    <w:rsid w:val="00326E49"/>
    <w:rsid w:val="0033158C"/>
    <w:rsid w:val="00335428"/>
    <w:rsid w:val="00335AC9"/>
    <w:rsid w:val="0033729C"/>
    <w:rsid w:val="00337988"/>
    <w:rsid w:val="00345624"/>
    <w:rsid w:val="00346385"/>
    <w:rsid w:val="00346EA2"/>
    <w:rsid w:val="0035454E"/>
    <w:rsid w:val="00373104"/>
    <w:rsid w:val="00374AFA"/>
    <w:rsid w:val="003817C5"/>
    <w:rsid w:val="003857E3"/>
    <w:rsid w:val="0038616B"/>
    <w:rsid w:val="0038761F"/>
    <w:rsid w:val="003913D0"/>
    <w:rsid w:val="003A3696"/>
    <w:rsid w:val="003A482B"/>
    <w:rsid w:val="003B3FA2"/>
    <w:rsid w:val="003C5A0F"/>
    <w:rsid w:val="003C5C22"/>
    <w:rsid w:val="003C755D"/>
    <w:rsid w:val="003D4401"/>
    <w:rsid w:val="003D723D"/>
    <w:rsid w:val="003D72C7"/>
    <w:rsid w:val="003E1086"/>
    <w:rsid w:val="003E5D73"/>
    <w:rsid w:val="003E66FD"/>
    <w:rsid w:val="003E7D44"/>
    <w:rsid w:val="003F2348"/>
    <w:rsid w:val="003F4528"/>
    <w:rsid w:val="004059B3"/>
    <w:rsid w:val="00412671"/>
    <w:rsid w:val="00414E43"/>
    <w:rsid w:val="004157FA"/>
    <w:rsid w:val="0042444B"/>
    <w:rsid w:val="0043094C"/>
    <w:rsid w:val="0043609B"/>
    <w:rsid w:val="00442C1F"/>
    <w:rsid w:val="004445D7"/>
    <w:rsid w:val="0045565F"/>
    <w:rsid w:val="00465031"/>
    <w:rsid w:val="0047446F"/>
    <w:rsid w:val="004812A0"/>
    <w:rsid w:val="00485E7E"/>
    <w:rsid w:val="0048692F"/>
    <w:rsid w:val="00486E95"/>
    <w:rsid w:val="00496D1B"/>
    <w:rsid w:val="00496F25"/>
    <w:rsid w:val="004A4A84"/>
    <w:rsid w:val="004B4270"/>
    <w:rsid w:val="004B51C4"/>
    <w:rsid w:val="004C3C5F"/>
    <w:rsid w:val="004E3B47"/>
    <w:rsid w:val="004E468D"/>
    <w:rsid w:val="004F0A0D"/>
    <w:rsid w:val="004F15D0"/>
    <w:rsid w:val="004F1DD5"/>
    <w:rsid w:val="004F1E0A"/>
    <w:rsid w:val="004F6786"/>
    <w:rsid w:val="0050273B"/>
    <w:rsid w:val="00504885"/>
    <w:rsid w:val="00505F79"/>
    <w:rsid w:val="00510984"/>
    <w:rsid w:val="005110F7"/>
    <w:rsid w:val="005165F8"/>
    <w:rsid w:val="00517CDA"/>
    <w:rsid w:val="00520EB7"/>
    <w:rsid w:val="005264E8"/>
    <w:rsid w:val="0053689D"/>
    <w:rsid w:val="00536BD8"/>
    <w:rsid w:val="00546331"/>
    <w:rsid w:val="00552A5B"/>
    <w:rsid w:val="00557353"/>
    <w:rsid w:val="00561344"/>
    <w:rsid w:val="00564CFA"/>
    <w:rsid w:val="00570FFE"/>
    <w:rsid w:val="00582A3E"/>
    <w:rsid w:val="005970F4"/>
    <w:rsid w:val="005974B5"/>
    <w:rsid w:val="0059786E"/>
    <w:rsid w:val="005A06BB"/>
    <w:rsid w:val="005A174E"/>
    <w:rsid w:val="005A71C6"/>
    <w:rsid w:val="005B4DA7"/>
    <w:rsid w:val="005B4DA9"/>
    <w:rsid w:val="005B532A"/>
    <w:rsid w:val="005B53E9"/>
    <w:rsid w:val="005C57A6"/>
    <w:rsid w:val="005C6F1F"/>
    <w:rsid w:val="005C7681"/>
    <w:rsid w:val="005D2116"/>
    <w:rsid w:val="005D4585"/>
    <w:rsid w:val="005D485B"/>
    <w:rsid w:val="005D5974"/>
    <w:rsid w:val="005D6990"/>
    <w:rsid w:val="005D7F6F"/>
    <w:rsid w:val="005E1AC9"/>
    <w:rsid w:val="005F01A1"/>
    <w:rsid w:val="005F0F33"/>
    <w:rsid w:val="005F1CBE"/>
    <w:rsid w:val="005F1F13"/>
    <w:rsid w:val="00604E55"/>
    <w:rsid w:val="00613E0A"/>
    <w:rsid w:val="0061533A"/>
    <w:rsid w:val="00615677"/>
    <w:rsid w:val="0061760D"/>
    <w:rsid w:val="006224D9"/>
    <w:rsid w:val="00622523"/>
    <w:rsid w:val="00623577"/>
    <w:rsid w:val="00624A5B"/>
    <w:rsid w:val="00624F9E"/>
    <w:rsid w:val="00625A64"/>
    <w:rsid w:val="00625BB3"/>
    <w:rsid w:val="0063136D"/>
    <w:rsid w:val="00634BAC"/>
    <w:rsid w:val="00641289"/>
    <w:rsid w:val="00643ADB"/>
    <w:rsid w:val="0064586F"/>
    <w:rsid w:val="006660B6"/>
    <w:rsid w:val="00676BAA"/>
    <w:rsid w:val="006803C2"/>
    <w:rsid w:val="00684A72"/>
    <w:rsid w:val="00685C39"/>
    <w:rsid w:val="00693A77"/>
    <w:rsid w:val="00694450"/>
    <w:rsid w:val="00696305"/>
    <w:rsid w:val="00697587"/>
    <w:rsid w:val="006A3C3F"/>
    <w:rsid w:val="006B2D26"/>
    <w:rsid w:val="006C7A5A"/>
    <w:rsid w:val="006D1A8D"/>
    <w:rsid w:val="006D2B02"/>
    <w:rsid w:val="006D3B67"/>
    <w:rsid w:val="006D7226"/>
    <w:rsid w:val="006E5255"/>
    <w:rsid w:val="006F265A"/>
    <w:rsid w:val="006F418C"/>
    <w:rsid w:val="007019FD"/>
    <w:rsid w:val="00704D82"/>
    <w:rsid w:val="007106CE"/>
    <w:rsid w:val="007128B7"/>
    <w:rsid w:val="007213DB"/>
    <w:rsid w:val="00730841"/>
    <w:rsid w:val="007314E9"/>
    <w:rsid w:val="00732858"/>
    <w:rsid w:val="00732F66"/>
    <w:rsid w:val="00735CBE"/>
    <w:rsid w:val="00737011"/>
    <w:rsid w:val="007408C6"/>
    <w:rsid w:val="00740E74"/>
    <w:rsid w:val="00745D00"/>
    <w:rsid w:val="00755F24"/>
    <w:rsid w:val="00757B47"/>
    <w:rsid w:val="0077465C"/>
    <w:rsid w:val="007824B6"/>
    <w:rsid w:val="00797B76"/>
    <w:rsid w:val="007A0B83"/>
    <w:rsid w:val="007A3E16"/>
    <w:rsid w:val="007B1CE4"/>
    <w:rsid w:val="007D7B78"/>
    <w:rsid w:val="007E6AB2"/>
    <w:rsid w:val="007F11C2"/>
    <w:rsid w:val="007F1907"/>
    <w:rsid w:val="007F40C9"/>
    <w:rsid w:val="007F41DF"/>
    <w:rsid w:val="008020B6"/>
    <w:rsid w:val="00803309"/>
    <w:rsid w:val="00810B11"/>
    <w:rsid w:val="00820201"/>
    <w:rsid w:val="00821C2C"/>
    <w:rsid w:val="00825A49"/>
    <w:rsid w:val="00825E99"/>
    <w:rsid w:val="00834E6C"/>
    <w:rsid w:val="00836FB0"/>
    <w:rsid w:val="00863C11"/>
    <w:rsid w:val="0086766C"/>
    <w:rsid w:val="00872DAF"/>
    <w:rsid w:val="00874DDA"/>
    <w:rsid w:val="00874E01"/>
    <w:rsid w:val="00875382"/>
    <w:rsid w:val="00880066"/>
    <w:rsid w:val="00883CFD"/>
    <w:rsid w:val="0088422B"/>
    <w:rsid w:val="00884D7C"/>
    <w:rsid w:val="008856BA"/>
    <w:rsid w:val="008863D9"/>
    <w:rsid w:val="00892A13"/>
    <w:rsid w:val="00894BD2"/>
    <w:rsid w:val="008A2156"/>
    <w:rsid w:val="008A4628"/>
    <w:rsid w:val="008B5789"/>
    <w:rsid w:val="008C1991"/>
    <w:rsid w:val="008C2EFE"/>
    <w:rsid w:val="008C4BB8"/>
    <w:rsid w:val="008D6E10"/>
    <w:rsid w:val="008F1925"/>
    <w:rsid w:val="008F3EB2"/>
    <w:rsid w:val="008F4D23"/>
    <w:rsid w:val="008F5FA0"/>
    <w:rsid w:val="008F6FB3"/>
    <w:rsid w:val="009078A4"/>
    <w:rsid w:val="009116AF"/>
    <w:rsid w:val="00927539"/>
    <w:rsid w:val="009315AE"/>
    <w:rsid w:val="00932F5E"/>
    <w:rsid w:val="0093360B"/>
    <w:rsid w:val="009337BE"/>
    <w:rsid w:val="0094068E"/>
    <w:rsid w:val="00971EDA"/>
    <w:rsid w:val="00973F6E"/>
    <w:rsid w:val="0097769E"/>
    <w:rsid w:val="0098121A"/>
    <w:rsid w:val="00981F12"/>
    <w:rsid w:val="00984C5F"/>
    <w:rsid w:val="00995C14"/>
    <w:rsid w:val="009A3008"/>
    <w:rsid w:val="009A5C6A"/>
    <w:rsid w:val="009A679E"/>
    <w:rsid w:val="009B1EE8"/>
    <w:rsid w:val="009B4A49"/>
    <w:rsid w:val="009B4E8F"/>
    <w:rsid w:val="009B5A7B"/>
    <w:rsid w:val="009B5BC9"/>
    <w:rsid w:val="009D022B"/>
    <w:rsid w:val="009D116E"/>
    <w:rsid w:val="009D2078"/>
    <w:rsid w:val="009D6C41"/>
    <w:rsid w:val="009E1594"/>
    <w:rsid w:val="009E4777"/>
    <w:rsid w:val="009E4D7B"/>
    <w:rsid w:val="009E573B"/>
    <w:rsid w:val="00A04AF0"/>
    <w:rsid w:val="00A06263"/>
    <w:rsid w:val="00A06A97"/>
    <w:rsid w:val="00A117BF"/>
    <w:rsid w:val="00A13CEB"/>
    <w:rsid w:val="00A13EBE"/>
    <w:rsid w:val="00A14677"/>
    <w:rsid w:val="00A2016A"/>
    <w:rsid w:val="00A23928"/>
    <w:rsid w:val="00A3496C"/>
    <w:rsid w:val="00A41793"/>
    <w:rsid w:val="00A551CD"/>
    <w:rsid w:val="00A57CD1"/>
    <w:rsid w:val="00A64FAF"/>
    <w:rsid w:val="00A711DD"/>
    <w:rsid w:val="00A747D2"/>
    <w:rsid w:val="00A761AE"/>
    <w:rsid w:val="00A777AA"/>
    <w:rsid w:val="00A8115A"/>
    <w:rsid w:val="00A855A9"/>
    <w:rsid w:val="00A86BE4"/>
    <w:rsid w:val="00A91857"/>
    <w:rsid w:val="00A94DB6"/>
    <w:rsid w:val="00A95232"/>
    <w:rsid w:val="00AA1699"/>
    <w:rsid w:val="00AA59FA"/>
    <w:rsid w:val="00AA7993"/>
    <w:rsid w:val="00AB0DDC"/>
    <w:rsid w:val="00AB1F50"/>
    <w:rsid w:val="00AB3531"/>
    <w:rsid w:val="00AC044B"/>
    <w:rsid w:val="00AE30B0"/>
    <w:rsid w:val="00AE50DF"/>
    <w:rsid w:val="00B003AA"/>
    <w:rsid w:val="00B0572A"/>
    <w:rsid w:val="00B06795"/>
    <w:rsid w:val="00B078C0"/>
    <w:rsid w:val="00B105EB"/>
    <w:rsid w:val="00B107A3"/>
    <w:rsid w:val="00B22259"/>
    <w:rsid w:val="00B31A46"/>
    <w:rsid w:val="00B32D16"/>
    <w:rsid w:val="00B35BB7"/>
    <w:rsid w:val="00B35DD5"/>
    <w:rsid w:val="00B42343"/>
    <w:rsid w:val="00B443E2"/>
    <w:rsid w:val="00B62584"/>
    <w:rsid w:val="00B63591"/>
    <w:rsid w:val="00B64717"/>
    <w:rsid w:val="00B76AFD"/>
    <w:rsid w:val="00B93473"/>
    <w:rsid w:val="00B96AE0"/>
    <w:rsid w:val="00BA59BC"/>
    <w:rsid w:val="00BB3C03"/>
    <w:rsid w:val="00BB6582"/>
    <w:rsid w:val="00BC0C26"/>
    <w:rsid w:val="00BC27CD"/>
    <w:rsid w:val="00BC3F73"/>
    <w:rsid w:val="00BD4159"/>
    <w:rsid w:val="00BD4974"/>
    <w:rsid w:val="00BE1674"/>
    <w:rsid w:val="00BE6F74"/>
    <w:rsid w:val="00C00D38"/>
    <w:rsid w:val="00C01F11"/>
    <w:rsid w:val="00C142FB"/>
    <w:rsid w:val="00C209B9"/>
    <w:rsid w:val="00C22341"/>
    <w:rsid w:val="00C22F06"/>
    <w:rsid w:val="00C24300"/>
    <w:rsid w:val="00C26333"/>
    <w:rsid w:val="00C30674"/>
    <w:rsid w:val="00C35EA8"/>
    <w:rsid w:val="00C514E5"/>
    <w:rsid w:val="00C51FD2"/>
    <w:rsid w:val="00C52221"/>
    <w:rsid w:val="00C54645"/>
    <w:rsid w:val="00C55C2C"/>
    <w:rsid w:val="00C56E45"/>
    <w:rsid w:val="00C57FC3"/>
    <w:rsid w:val="00C60417"/>
    <w:rsid w:val="00C66395"/>
    <w:rsid w:val="00C74536"/>
    <w:rsid w:val="00C8178F"/>
    <w:rsid w:val="00C90361"/>
    <w:rsid w:val="00C943BA"/>
    <w:rsid w:val="00C96F92"/>
    <w:rsid w:val="00CA0CCB"/>
    <w:rsid w:val="00CB3679"/>
    <w:rsid w:val="00CB4B96"/>
    <w:rsid w:val="00CC36DA"/>
    <w:rsid w:val="00CD023E"/>
    <w:rsid w:val="00CD384E"/>
    <w:rsid w:val="00CD438C"/>
    <w:rsid w:val="00CE7BAB"/>
    <w:rsid w:val="00CF1568"/>
    <w:rsid w:val="00D03E11"/>
    <w:rsid w:val="00D20354"/>
    <w:rsid w:val="00D22A8E"/>
    <w:rsid w:val="00D32030"/>
    <w:rsid w:val="00D36314"/>
    <w:rsid w:val="00D4289B"/>
    <w:rsid w:val="00D53691"/>
    <w:rsid w:val="00D62EB3"/>
    <w:rsid w:val="00D66DAB"/>
    <w:rsid w:val="00D71937"/>
    <w:rsid w:val="00D8070A"/>
    <w:rsid w:val="00D814AF"/>
    <w:rsid w:val="00D82EE6"/>
    <w:rsid w:val="00D857B1"/>
    <w:rsid w:val="00D93249"/>
    <w:rsid w:val="00D93A54"/>
    <w:rsid w:val="00D94698"/>
    <w:rsid w:val="00D94C5E"/>
    <w:rsid w:val="00DA1FA5"/>
    <w:rsid w:val="00DA413C"/>
    <w:rsid w:val="00DA6BBA"/>
    <w:rsid w:val="00DB0DB7"/>
    <w:rsid w:val="00DB42CD"/>
    <w:rsid w:val="00DB4FEC"/>
    <w:rsid w:val="00DC0179"/>
    <w:rsid w:val="00DD3B90"/>
    <w:rsid w:val="00DD4DFB"/>
    <w:rsid w:val="00DD7CD0"/>
    <w:rsid w:val="00DE5F7A"/>
    <w:rsid w:val="00E05F02"/>
    <w:rsid w:val="00E119D1"/>
    <w:rsid w:val="00E14094"/>
    <w:rsid w:val="00E20FAD"/>
    <w:rsid w:val="00E22DAC"/>
    <w:rsid w:val="00E2451C"/>
    <w:rsid w:val="00E266E7"/>
    <w:rsid w:val="00E26B1A"/>
    <w:rsid w:val="00E4072A"/>
    <w:rsid w:val="00E441F3"/>
    <w:rsid w:val="00E5280F"/>
    <w:rsid w:val="00E60AB8"/>
    <w:rsid w:val="00E70E81"/>
    <w:rsid w:val="00E8040F"/>
    <w:rsid w:val="00E84292"/>
    <w:rsid w:val="00E9166A"/>
    <w:rsid w:val="00E92D45"/>
    <w:rsid w:val="00E95AC7"/>
    <w:rsid w:val="00E97BE7"/>
    <w:rsid w:val="00EA0E08"/>
    <w:rsid w:val="00EA0FF1"/>
    <w:rsid w:val="00EA3774"/>
    <w:rsid w:val="00EA7F23"/>
    <w:rsid w:val="00EB0C63"/>
    <w:rsid w:val="00EB17B2"/>
    <w:rsid w:val="00EB791C"/>
    <w:rsid w:val="00EC46F0"/>
    <w:rsid w:val="00EE2391"/>
    <w:rsid w:val="00EF1261"/>
    <w:rsid w:val="00EF288C"/>
    <w:rsid w:val="00EF4FF6"/>
    <w:rsid w:val="00F02719"/>
    <w:rsid w:val="00F045B5"/>
    <w:rsid w:val="00F0778F"/>
    <w:rsid w:val="00F13F2A"/>
    <w:rsid w:val="00F20D3D"/>
    <w:rsid w:val="00F346A6"/>
    <w:rsid w:val="00F36173"/>
    <w:rsid w:val="00F3758C"/>
    <w:rsid w:val="00F44650"/>
    <w:rsid w:val="00F51729"/>
    <w:rsid w:val="00F55E2A"/>
    <w:rsid w:val="00F56313"/>
    <w:rsid w:val="00F63608"/>
    <w:rsid w:val="00F63F3E"/>
    <w:rsid w:val="00F6438F"/>
    <w:rsid w:val="00F717D0"/>
    <w:rsid w:val="00F73F73"/>
    <w:rsid w:val="00F75D24"/>
    <w:rsid w:val="00F76B2B"/>
    <w:rsid w:val="00F8260A"/>
    <w:rsid w:val="00F85F79"/>
    <w:rsid w:val="00F93BC2"/>
    <w:rsid w:val="00F959C3"/>
    <w:rsid w:val="00FA492C"/>
    <w:rsid w:val="00FA50FA"/>
    <w:rsid w:val="00FA5E9B"/>
    <w:rsid w:val="00FC2BBB"/>
    <w:rsid w:val="00FC6F08"/>
    <w:rsid w:val="00FC77CA"/>
    <w:rsid w:val="00FD5439"/>
    <w:rsid w:val="00FE2FFF"/>
    <w:rsid w:val="00FF56E9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078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MS Mincho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ahoma" w:eastAsiaTheme="minorHAnsi" w:hAnsi="Tahoma" w:cs="Tahoma"/>
      <w:sz w:val="16"/>
      <w:szCs w:val="16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07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0787"/>
    <w:rPr>
      <w:rFonts w:ascii="Times New Roman" w:eastAsia="MS Mincho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0B07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0787"/>
    <w:rPr>
      <w:rFonts w:ascii="Times New Roman" w:eastAsia="MS Mincho" w:hAnsi="Times New Roman" w:cs="Times New Roman"/>
      <w:sz w:val="24"/>
      <w:szCs w:val="24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078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MS Mincho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ahoma" w:eastAsiaTheme="minorHAnsi" w:hAnsi="Tahoma" w:cs="Tahoma"/>
      <w:sz w:val="16"/>
      <w:szCs w:val="16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07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0787"/>
    <w:rPr>
      <w:rFonts w:ascii="Times New Roman" w:eastAsia="MS Mincho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0B07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0787"/>
    <w:rPr>
      <w:rFonts w:ascii="Times New Roman" w:eastAsia="MS Mincho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37</Characters>
  <Application>Microsoft Office Word</Application>
  <DocSecurity>0</DocSecurity>
  <Lines>19</Lines>
  <Paragraphs>10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7</dc:creator>
  <cp:lastModifiedBy>E749487</cp:lastModifiedBy>
  <cp:revision>1</cp:revision>
  <dcterms:created xsi:type="dcterms:W3CDTF">2023-03-11T14:53:00Z</dcterms:created>
  <dcterms:modified xsi:type="dcterms:W3CDTF">2023-03-11T14:53:00Z</dcterms:modified>
</cp:coreProperties>
</file>